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F61" w:rsidRPr="008C5F61" w:rsidRDefault="008C5F61" w:rsidP="008C5F61">
      <w:pPr>
        <w:rPr>
          <w:b/>
          <w:u w:val="single"/>
        </w:rPr>
      </w:pPr>
      <w:r w:rsidRPr="008C5F61">
        <w:rPr>
          <w:b/>
          <w:u w:val="single"/>
        </w:rPr>
        <w:t>Interview guide for the key informants of the health care provider influenza vaccination project</w:t>
      </w:r>
    </w:p>
    <w:p w:rsidR="008C5F61" w:rsidRPr="008C5F61" w:rsidRDefault="008C5F61" w:rsidP="008C5F61"/>
    <w:p w:rsidR="008C5F61" w:rsidRPr="008C5F61" w:rsidRDefault="008C5F61" w:rsidP="008C5F61">
      <w:r w:rsidRPr="008C5F61">
        <w:t>Name and title Position:</w:t>
      </w:r>
      <w:r w:rsidRPr="008C5F61">
        <w:tab/>
        <w:t xml:space="preserve">  </w:t>
      </w:r>
    </w:p>
    <w:p w:rsidR="008C5F61" w:rsidRPr="008C5F61" w:rsidRDefault="008C5F61" w:rsidP="008C5F61">
      <w:r w:rsidRPr="008C5F61">
        <w:t xml:space="preserve">Years in Current Position: </w:t>
      </w:r>
      <w:r w:rsidRPr="008C5F61">
        <w:tab/>
      </w:r>
      <w:r w:rsidRPr="008C5F61">
        <w:tab/>
      </w:r>
      <w:r w:rsidRPr="008C5F61">
        <w:tab/>
      </w:r>
      <w:r w:rsidRPr="008C5F61">
        <w:tab/>
      </w:r>
    </w:p>
    <w:p w:rsidR="008C5F61" w:rsidRPr="008C5F61" w:rsidRDefault="008C5F61" w:rsidP="008C5F61">
      <w:r w:rsidRPr="008C5F61">
        <w:t xml:space="preserve">Site: </w:t>
      </w:r>
    </w:p>
    <w:p w:rsidR="008C5F61" w:rsidRPr="008C5F61" w:rsidRDefault="008C5F61" w:rsidP="008C5F61">
      <w:r w:rsidRPr="008C5F61">
        <w:t xml:space="preserve">Date of Interview: </w:t>
      </w:r>
    </w:p>
    <w:p w:rsidR="008C5F61" w:rsidRPr="008C5F61" w:rsidRDefault="008C5F61" w:rsidP="008C5F61"/>
    <w:p w:rsidR="008C5F61" w:rsidRPr="008C5F61" w:rsidRDefault="008C5F61" w:rsidP="008C5F61">
      <w:pPr>
        <w:rPr>
          <w:u w:val="single"/>
        </w:rPr>
      </w:pPr>
      <w:r w:rsidRPr="008C5F61">
        <w:rPr>
          <w:u w:val="single"/>
        </w:rPr>
        <w:t>Questions</w:t>
      </w:r>
    </w:p>
    <w:p w:rsidR="008C5F61" w:rsidRPr="008C5F61" w:rsidRDefault="008C5F61" w:rsidP="008C5F61">
      <w:pPr>
        <w:rPr>
          <w:u w:val="single"/>
        </w:rPr>
      </w:pPr>
      <w:r w:rsidRPr="008C5F61">
        <w:rPr>
          <w:u w:val="single"/>
        </w:rPr>
        <w:t xml:space="preserve">  </w:t>
      </w:r>
    </w:p>
    <w:p w:rsidR="008C5F61" w:rsidRPr="008C5F61" w:rsidRDefault="008C5F61" w:rsidP="008C5F61">
      <w:pPr>
        <w:rPr>
          <w:u w:val="single"/>
        </w:rPr>
      </w:pPr>
    </w:p>
    <w:p w:rsidR="008C5F61" w:rsidRPr="008C5F61" w:rsidRDefault="008C5F61" w:rsidP="008C5F61">
      <w:r w:rsidRPr="008C5F61">
        <w:t xml:space="preserve">      1-   Describe your role in the HCP vaccination program. </w:t>
      </w:r>
    </w:p>
    <w:p w:rsidR="008C5F61" w:rsidRPr="008C5F61" w:rsidRDefault="008C5F61" w:rsidP="008C5F61">
      <w:r w:rsidRPr="008C5F61">
        <w:t>-What is your role in planning the HCP vaccination program?</w:t>
      </w:r>
    </w:p>
    <w:p w:rsidR="008C5F61" w:rsidRPr="008C5F61" w:rsidRDefault="008C5F61" w:rsidP="008C5F61">
      <w:r w:rsidRPr="008C5F61">
        <w:t>-What is your role in implementing the HCP vaccination program?</w:t>
      </w:r>
    </w:p>
    <w:p w:rsidR="008C5F61" w:rsidRPr="008C5F61" w:rsidRDefault="008C5F61" w:rsidP="008C5F61">
      <w:r w:rsidRPr="008C5F61">
        <w:t>-What is your role in evaluating the HCP vaccination program?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r w:rsidRPr="008C5F61">
        <w:t xml:space="preserve">     2- </w:t>
      </w:r>
      <w:r w:rsidRPr="008C5F61">
        <w:tab/>
        <w:t xml:space="preserve">Would you consider yourself a leader in the HCP program? </w:t>
      </w:r>
    </w:p>
    <w:p w:rsidR="008C5F61" w:rsidRPr="008C5F61" w:rsidRDefault="008C5F61" w:rsidP="008C5F61">
      <w:r w:rsidRPr="008C5F61">
        <w:t xml:space="preserve">- Would others consider you a   leader/champion of the HCP program?  </w:t>
      </w:r>
    </w:p>
    <w:p w:rsidR="008C5F61" w:rsidRPr="008C5F61" w:rsidRDefault="008C5F61" w:rsidP="008C5F61">
      <w:r w:rsidRPr="008C5F61">
        <w:t xml:space="preserve">-How does this role fit in with your other responsibilities?  </w:t>
      </w:r>
    </w:p>
    <w:p w:rsidR="008C5F61" w:rsidRPr="008C5F61" w:rsidRDefault="008C5F61" w:rsidP="008C5F61">
      <w:r w:rsidRPr="008C5F61">
        <w:t xml:space="preserve">-What proportion of your time is spent on this program at all different stage of planning, implementation and evaluation? 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2"/>
        </w:numPr>
      </w:pPr>
      <w:r w:rsidRPr="008C5F61">
        <w:t xml:space="preserve"> Who else is recognized as being very involved with the program?</w:t>
      </w:r>
    </w:p>
    <w:p w:rsidR="008C5F61" w:rsidRPr="008C5F61" w:rsidRDefault="008C5F61" w:rsidP="008C5F61">
      <w:r w:rsidRPr="008C5F61">
        <w:t>-Does the facility have a flu champion? How long has that person been in that position?  How often do people in this role change?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What is it like to be part of the HCP vaccination campaigns? </w:t>
      </w:r>
    </w:p>
    <w:p w:rsidR="008C5F61" w:rsidRPr="008C5F61" w:rsidRDefault="008C5F61" w:rsidP="008C5F61">
      <w:r w:rsidRPr="008C5F61">
        <w:t xml:space="preserve">-How would you describe your working area during the HCP vaccine season at   all stages of HCP campaign?  </w:t>
      </w:r>
    </w:p>
    <w:p w:rsidR="008C5F61" w:rsidRPr="008C5F61" w:rsidRDefault="008C5F61" w:rsidP="008C5F61">
      <w:r w:rsidRPr="008C5F61">
        <w:t xml:space="preserve">-Where does the HCP program live (your offices, </w:t>
      </w:r>
      <w:proofErr w:type="spellStart"/>
      <w:r w:rsidRPr="008C5F61">
        <w:t>etc</w:t>
      </w:r>
      <w:proofErr w:type="spellEnd"/>
      <w:r w:rsidRPr="008C5F61">
        <w:t xml:space="preserve">)? Any concerns? 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Walk me through your daily activities that are related to the HCP program during the vaccine season including activities during planning implementation and evaluation of the HCP program. </w:t>
      </w:r>
    </w:p>
    <w:p w:rsidR="008C5F61" w:rsidRPr="008C5F61" w:rsidRDefault="008C5F61" w:rsidP="008C5F61">
      <w:r w:rsidRPr="008C5F61">
        <w:t>-Describe a typical day.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>Tell me about the staff that works with you during the HCP vaccine program.</w:t>
      </w:r>
    </w:p>
    <w:p w:rsidR="008C5F61" w:rsidRPr="008C5F61" w:rsidRDefault="008C5F61" w:rsidP="008C5F61">
      <w:r w:rsidRPr="008C5F61">
        <w:t xml:space="preserve">   </w:t>
      </w:r>
      <w:r w:rsidRPr="008C5F61">
        <w:tab/>
      </w:r>
      <w:r w:rsidRPr="008C5F61">
        <w:tab/>
        <w:t>-What are their assigned positions during the HCP vaccination program?</w:t>
      </w:r>
    </w:p>
    <w:p w:rsidR="008C5F61" w:rsidRPr="008C5F61" w:rsidRDefault="008C5F61" w:rsidP="008C5F61">
      <w:r w:rsidRPr="008C5F61">
        <w:tab/>
        <w:t xml:space="preserve">-Have these positions turned over recently? </w:t>
      </w:r>
    </w:p>
    <w:p w:rsidR="008C5F61" w:rsidRPr="008C5F61" w:rsidRDefault="008C5F61" w:rsidP="008C5F61">
      <w:r w:rsidRPr="008C5F61">
        <w:tab/>
        <w:t>-How well do they work together?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What is the timeline for your HCP influenza vaccine campaign for all stages of preparation, implementation and evaluation? </w:t>
      </w:r>
    </w:p>
    <w:p w:rsidR="008C5F61" w:rsidRPr="008C5F61" w:rsidRDefault="008C5F61" w:rsidP="008C5F61"/>
    <w:p w:rsidR="008C5F61" w:rsidRPr="008C5F61" w:rsidRDefault="008C5F61" w:rsidP="008C5F61">
      <w:r w:rsidRPr="008C5F61">
        <w:t>-Does it vary based on the availability of the vaccine?</w:t>
      </w:r>
    </w:p>
    <w:p w:rsidR="008C5F61" w:rsidRPr="008C5F61" w:rsidRDefault="008C5F61" w:rsidP="008C5F61">
      <w:r w:rsidRPr="008C5F61">
        <w:t>-Do veterans have any priority receiving the flu vaccine?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How many health care providers are you in charge of vaccinating per season? </w:t>
      </w:r>
    </w:p>
    <w:p w:rsidR="008C5F61" w:rsidRPr="008C5F61" w:rsidRDefault="008C5F61" w:rsidP="008C5F61">
      <w:r w:rsidRPr="008C5F61">
        <w:t xml:space="preserve">-How many of health care providers work the health care system? </w:t>
      </w:r>
    </w:p>
    <w:p w:rsidR="008C5F61" w:rsidRPr="008C5F61" w:rsidRDefault="008C5F61" w:rsidP="008C5F61">
      <w:r w:rsidRPr="008C5F61">
        <w:t>-Who else do you offer the   flu vaccine to?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-Does your site combine the vaccination program for Veterans and employees?  </w:t>
      </w:r>
    </w:p>
    <w:p w:rsidR="008C5F61" w:rsidRPr="008C5F61" w:rsidRDefault="008C5F61" w:rsidP="008C5F61">
      <w:r w:rsidRPr="008C5F61">
        <w:t xml:space="preserve">-How so? </w:t>
      </w:r>
    </w:p>
    <w:p w:rsidR="008C5F61" w:rsidRPr="008C5F61" w:rsidRDefault="008C5F61" w:rsidP="008C5F61">
      <w:r w:rsidRPr="008C5F61">
        <w:t>-Are they planned together?</w:t>
      </w:r>
    </w:p>
    <w:p w:rsidR="008C5F61" w:rsidRPr="008C5F61" w:rsidRDefault="008C5F61" w:rsidP="008C5F61">
      <w:r w:rsidRPr="008C5F61">
        <w:t xml:space="preserve">-Do they share the same timelines, and goals? </w:t>
      </w:r>
    </w:p>
    <w:p w:rsidR="008C5F61" w:rsidRPr="008C5F61" w:rsidRDefault="008C5F61" w:rsidP="008C5F61">
      <w:r w:rsidRPr="008C5F61">
        <w:t>-Do they share the same staff and clinics?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>How many facilities are affiliated with you? (</w:t>
      </w:r>
      <w:proofErr w:type="gramStart"/>
      <w:r w:rsidRPr="008C5F61">
        <w:t>CBOC ,</w:t>
      </w:r>
      <w:proofErr w:type="gramEnd"/>
      <w:r w:rsidRPr="008C5F61">
        <w:t xml:space="preserve"> campuses, dormitories,  etc..)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How do you gather information on </w:t>
      </w:r>
      <w:ins w:id="0" w:author="EIE Desktop Technologies" w:date="2013-05-08T14:17:00Z">
        <w:r w:rsidRPr="008C5F61">
          <w:t xml:space="preserve">HCP </w:t>
        </w:r>
      </w:ins>
      <w:r w:rsidRPr="008C5F61">
        <w:t xml:space="preserve">who get vaccinated outside the VA? 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lastRenderedPageBreak/>
        <w:t>Does your facility have policies or recommendations regarding HCP vaccination?  If so, please describe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How do you promote your HCP flu vaccination campaign? </w:t>
      </w:r>
    </w:p>
    <w:p w:rsidR="008C5F61" w:rsidRPr="008C5F61" w:rsidRDefault="008C5F61" w:rsidP="008C5F61">
      <w:r w:rsidRPr="008C5F61">
        <w:t>-Do you publicize it through email, posters, flyers, or other means?</w:t>
      </w:r>
    </w:p>
    <w:p w:rsidR="008C5F61" w:rsidRPr="008C5F61" w:rsidRDefault="008C5F61" w:rsidP="008C5F61">
      <w:r w:rsidRPr="008C5F61">
        <w:t xml:space="preserve">- Do you promote it as a patient safety measure? 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What happens if an employee does not get a flu vaccine or refuses? </w:t>
      </w:r>
    </w:p>
    <w:p w:rsidR="008C5F61" w:rsidRPr="008C5F61" w:rsidRDefault="008C5F61" w:rsidP="008C5F61">
      <w:r w:rsidRPr="008C5F61">
        <w:t>-Are they required to explain the reason why they did not receive it?</w:t>
      </w:r>
    </w:p>
    <w:p w:rsidR="008C5F61" w:rsidRPr="008C5F61" w:rsidRDefault="008C5F61" w:rsidP="008C5F61">
      <w:r w:rsidRPr="008C5F61">
        <w:t>-Do you keep statistics on the reasons for declining?</w:t>
      </w:r>
    </w:p>
    <w:p w:rsidR="008C5F61" w:rsidRPr="008C5F61" w:rsidRDefault="008C5F61" w:rsidP="008C5F61">
      <w:r w:rsidRPr="008C5F61">
        <w:t>-Are they offered additional information/education?</w:t>
      </w:r>
    </w:p>
    <w:p w:rsidR="008C5F61" w:rsidRPr="008C5F61" w:rsidRDefault="008C5F61" w:rsidP="008C5F61">
      <w:r w:rsidRPr="008C5F61">
        <w:t xml:space="preserve">         -Do you require a signed form to show that? </w:t>
      </w:r>
    </w:p>
    <w:p w:rsidR="008C5F61" w:rsidRPr="008C5F61" w:rsidRDefault="008C5F61" w:rsidP="008C5F61">
      <w:r w:rsidRPr="008C5F61">
        <w:t xml:space="preserve">      -How do you know if a HCP got a flu shot outside of VA?</w:t>
      </w:r>
    </w:p>
    <w:p w:rsidR="008C5F61" w:rsidRPr="008C5F61" w:rsidRDefault="008C5F61" w:rsidP="008C5F61">
      <w:r w:rsidRPr="008C5F61">
        <w:t xml:space="preserve">        -How do you document this?  What do you document about it?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What do you know about the employees who do not get vaccinated? </w:t>
      </w:r>
    </w:p>
    <w:p w:rsidR="008C5F61" w:rsidRPr="008C5F61" w:rsidRDefault="008C5F61" w:rsidP="008C5F61">
      <w:r w:rsidRPr="008C5F61">
        <w:t xml:space="preserve">-Do you have any anecdotal evidence about who doesn’t get vaccinated and why they don’t? </w:t>
      </w:r>
    </w:p>
    <w:p w:rsidR="008C5F61" w:rsidRPr="008C5F61" w:rsidRDefault="008C5F61" w:rsidP="008C5F61">
      <w:r w:rsidRPr="008C5F61">
        <w:t>-If you have a brief example that would be great. (</w:t>
      </w:r>
      <w:proofErr w:type="gramStart"/>
      <w:r w:rsidRPr="008C5F61">
        <w:t>my</w:t>
      </w:r>
      <w:proofErr w:type="gramEnd"/>
      <w:r w:rsidRPr="008C5F61">
        <w:t xml:space="preserve"> questions are optional—depends on time and they are also another way of asking for the same information) 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Do you have any sense of what promotion method is more successful/ effective than others to encourage HCP vaccination? </w:t>
      </w:r>
    </w:p>
    <w:p w:rsidR="008C5F61" w:rsidRPr="008C5F61" w:rsidRDefault="008C5F61" w:rsidP="008C5F61">
      <w:r w:rsidRPr="008C5F61">
        <w:t xml:space="preserve">     </w:t>
      </w:r>
      <w:r w:rsidRPr="008C5F61">
        <w:tab/>
        <w:t xml:space="preserve">-What do you think works best and why? </w:t>
      </w:r>
    </w:p>
    <w:p w:rsidR="008C5F61" w:rsidRPr="008C5F61" w:rsidRDefault="008C5F61" w:rsidP="008C5F61">
      <w:r w:rsidRPr="008C5F61">
        <w:t xml:space="preserve">-Does it make any difference for different groups of HCP (nurses, medical      assistants, </w:t>
      </w:r>
      <w:proofErr w:type="spellStart"/>
      <w:r w:rsidRPr="008C5F61">
        <w:t>etc</w:t>
      </w:r>
      <w:proofErr w:type="spellEnd"/>
      <w:r w:rsidRPr="008C5F61">
        <w:t>)?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>How do members of your vaccine program communicate with each other? (Meetings, emails, etc.)</w:t>
      </w:r>
    </w:p>
    <w:p w:rsidR="008C5F61" w:rsidRPr="008C5F61" w:rsidRDefault="008C5F61" w:rsidP="008C5F61">
      <w:r w:rsidRPr="008C5F61">
        <w:t xml:space="preserve">     </w:t>
      </w:r>
      <w:r w:rsidRPr="008C5F61">
        <w:tab/>
        <w:t xml:space="preserve">-If meetings, are they scheduled, and how often? </w:t>
      </w:r>
    </w:p>
    <w:p w:rsidR="008C5F61" w:rsidRPr="008C5F61" w:rsidRDefault="008C5F61" w:rsidP="008C5F61">
      <w:r w:rsidRPr="008C5F61">
        <w:lastRenderedPageBreak/>
        <w:t xml:space="preserve">    </w:t>
      </w:r>
      <w:r w:rsidRPr="008C5F61">
        <w:tab/>
        <w:t xml:space="preserve"> -Does this vary based on time of year? 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 How do you </w:t>
      </w:r>
      <w:proofErr w:type="gramStart"/>
      <w:r w:rsidRPr="008C5F61">
        <w:t>address  problems</w:t>
      </w:r>
      <w:proofErr w:type="gramEnd"/>
      <w:r w:rsidRPr="008C5F61">
        <w:t xml:space="preserve"> or challenges with your campaign? </w:t>
      </w:r>
    </w:p>
    <w:p w:rsidR="008C5F61" w:rsidRPr="008C5F61" w:rsidRDefault="008C5F61" w:rsidP="008C5F61">
      <w:r w:rsidRPr="008C5F61">
        <w:t xml:space="preserve">       -How do you troubleshoot a problem? Give me an example.</w:t>
      </w:r>
    </w:p>
    <w:p w:rsidR="008C5F61" w:rsidRPr="008C5F61" w:rsidRDefault="008C5F61" w:rsidP="008C5F61">
      <w:r w:rsidRPr="008C5F61">
        <w:t xml:space="preserve">    -How could that problem have been solved better? 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>How important is the HCP vaccine program in the eyes of:</w:t>
      </w:r>
    </w:p>
    <w:p w:rsidR="008C5F61" w:rsidRPr="008C5F61" w:rsidRDefault="008C5F61" w:rsidP="008C5F61">
      <w:r w:rsidRPr="008C5F61">
        <w:t>-Your immediate supervisor.</w:t>
      </w:r>
    </w:p>
    <w:p w:rsidR="008C5F61" w:rsidRPr="008C5F61" w:rsidRDefault="008C5F61" w:rsidP="008C5F61">
      <w:r w:rsidRPr="008C5F61">
        <w:t>-The chief of staff or the hospital administration at your institution? Please give examples.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What is the role of the unions in ensuring a successful campaign? 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How do you ensure that night shift employees (or off-tour employees) are offered the vaccine? 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>How would describe the resources that are available to you? What more would you need?</w:t>
      </w:r>
    </w:p>
    <w:p w:rsidR="008C5F61" w:rsidRPr="008C5F61" w:rsidRDefault="008C5F61" w:rsidP="008C5F61">
      <w:r w:rsidRPr="008C5F61">
        <w:t>-what would extra money achieve?</w:t>
      </w:r>
    </w:p>
    <w:p w:rsidR="008C5F61" w:rsidRPr="008C5F61" w:rsidRDefault="008C5F61" w:rsidP="008C5F61">
      <w:r w:rsidRPr="008C5F61">
        <w:t>-what would extra staff achieve?</w:t>
      </w:r>
    </w:p>
    <w:p w:rsidR="008C5F61" w:rsidRPr="008C5F61" w:rsidRDefault="008C5F61" w:rsidP="008C5F61">
      <w:r w:rsidRPr="008C5F61">
        <w:t xml:space="preserve">-What would extra time achieve? </w:t>
      </w:r>
    </w:p>
    <w:p w:rsidR="008C5F61" w:rsidRPr="008C5F61" w:rsidRDefault="008C5F61" w:rsidP="008C5F61">
      <w:r w:rsidRPr="008C5F61">
        <w:t>- What would more equipment/supplies achieve?</w:t>
      </w:r>
    </w:p>
    <w:p w:rsidR="008C5F61" w:rsidRPr="008C5F61" w:rsidRDefault="008C5F61" w:rsidP="008C5F61">
      <w:proofErr w:type="gramStart"/>
      <w:r w:rsidRPr="008C5F61">
        <w:t>More training?</w:t>
      </w:r>
      <w:proofErr w:type="gramEnd"/>
    </w:p>
    <w:p w:rsidR="008C5F61" w:rsidRPr="008C5F61" w:rsidRDefault="008C5F61" w:rsidP="008C5F61">
      <w:proofErr w:type="gramStart"/>
      <w:r w:rsidRPr="008C5F61">
        <w:t>More educational resources and materials?</w:t>
      </w:r>
      <w:proofErr w:type="gramEnd"/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>Tell me about performance measurement for your HCP vaccination program.</w:t>
      </w:r>
    </w:p>
    <w:p w:rsidR="008C5F61" w:rsidRPr="008C5F61" w:rsidRDefault="008C5F61" w:rsidP="008C5F61">
      <w:r w:rsidRPr="008C5F61">
        <w:t xml:space="preserve">      -What do you think is an acceptable vaccination rate?</w:t>
      </w:r>
    </w:p>
    <w:p w:rsidR="008C5F61" w:rsidRPr="008C5F61" w:rsidRDefault="008C5F61" w:rsidP="008C5F61">
      <w:r w:rsidRPr="008C5F61">
        <w:t>- What is your facility vaccination rate?</w:t>
      </w:r>
    </w:p>
    <w:p w:rsidR="008C5F61" w:rsidRPr="008C5F61" w:rsidRDefault="008C5F61" w:rsidP="008C5F61">
      <w:r w:rsidRPr="008C5F61">
        <w:t>-How do you know this information?</w:t>
      </w:r>
    </w:p>
    <w:p w:rsidR="008C5F61" w:rsidRPr="008C5F61" w:rsidRDefault="008C5F61" w:rsidP="008C5F61">
      <w:r w:rsidRPr="008C5F61">
        <w:t xml:space="preserve">If you aren’t satisfied with the HCP rates of vaccination, what will you </w:t>
      </w:r>
      <w:proofErr w:type="gramStart"/>
      <w:r w:rsidRPr="008C5F61">
        <w:t>do</w:t>
      </w:r>
      <w:proofErr w:type="gramEnd"/>
      <w:r w:rsidRPr="008C5F61">
        <w:t xml:space="preserve"> </w:t>
      </w:r>
    </w:p>
    <w:p w:rsidR="008C5F61" w:rsidRPr="008C5F61" w:rsidRDefault="008C5F61" w:rsidP="008C5F61">
      <w:proofErr w:type="gramStart"/>
      <w:r w:rsidRPr="008C5F61">
        <w:t>differently</w:t>
      </w:r>
      <w:proofErr w:type="gramEnd"/>
      <w:r w:rsidRPr="008C5F61">
        <w:t xml:space="preserve">?  Who determines these actions? </w:t>
      </w:r>
    </w:p>
    <w:p w:rsidR="008C5F61" w:rsidRPr="008C5F61" w:rsidRDefault="008C5F61" w:rsidP="008C5F61">
      <w:pPr>
        <w:numPr>
          <w:ilvl w:val="0"/>
          <w:numId w:val="1"/>
        </w:numPr>
      </w:pPr>
      <w:r w:rsidRPr="008C5F61">
        <w:t>Who looks at the performance of your HCP vaccination program? Does it get reported to anyone inside or outside your Hospital? (If yes, to whom)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 What are some practices that work well in your HCP vaccination program? Tell me why you think they are effective? 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>What are the areas that need improvement in your HCP vaccination program? What concerns you about your program? Why so?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>How do you think last season's campaign was different from the previous ones?</w:t>
      </w:r>
    </w:p>
    <w:p w:rsidR="008C5F61" w:rsidRPr="008C5F61" w:rsidRDefault="008C5F61" w:rsidP="008C5F61"/>
    <w:p w:rsidR="008C5F61" w:rsidRPr="008C5F61" w:rsidRDefault="008C5F61" w:rsidP="008C5F61">
      <w:pPr>
        <w:numPr>
          <w:ilvl w:val="0"/>
          <w:numId w:val="1"/>
        </w:numPr>
      </w:pPr>
      <w:r w:rsidRPr="008C5F61">
        <w:t xml:space="preserve">How will next season be different? </w:t>
      </w:r>
    </w:p>
    <w:p w:rsidR="008C5F61" w:rsidRPr="008C5F61" w:rsidRDefault="008C5F61" w:rsidP="008C5F61"/>
    <w:p w:rsidR="008C5F61" w:rsidRPr="008C5F61" w:rsidRDefault="008C5F61" w:rsidP="008C5F61">
      <w:r w:rsidRPr="008C5F61">
        <w:t>30 -Imagine getting all your wishes to improve the HCP vaccine program. What would      you do?</w:t>
      </w:r>
    </w:p>
    <w:p w:rsidR="008C5F61" w:rsidRPr="008C5F61" w:rsidRDefault="008C5F61" w:rsidP="008C5F61">
      <w:r w:rsidRPr="008C5F61">
        <w:t>-What resources, staff, materials, and equipment would you like?</w:t>
      </w:r>
    </w:p>
    <w:p w:rsidR="008C5F61" w:rsidRPr="008C5F61" w:rsidRDefault="008C5F61" w:rsidP="008C5F61"/>
    <w:p w:rsidR="008C5F61" w:rsidRPr="008C5F61" w:rsidRDefault="008C5F61" w:rsidP="008C5F61">
      <w:pPr>
        <w:rPr>
          <w:u w:val="single"/>
        </w:rPr>
      </w:pPr>
      <w:r w:rsidRPr="008C5F61">
        <w:rPr>
          <w:u w:val="single"/>
        </w:rPr>
        <w:t>Missing points</w:t>
      </w:r>
    </w:p>
    <w:p w:rsidR="008C5F61" w:rsidRPr="008C5F61" w:rsidRDefault="008C5F61" w:rsidP="008C5F61">
      <w:r w:rsidRPr="008C5F61">
        <w:t>Can you think of anything that I did not ask, but should have? Is there anything you think I should know about that is specific to your location and to your HCP program? Who else would be a good source of information? Is there anyone else I should speak to?</w:t>
      </w:r>
    </w:p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/>
    <w:p w:rsidR="008C5F61" w:rsidRPr="008C5F61" w:rsidRDefault="008C5F61" w:rsidP="008C5F61"/>
    <w:p w:rsidR="00715115" w:rsidRDefault="00715115">
      <w:bookmarkStart w:id="1" w:name="_GoBack"/>
      <w:bookmarkEnd w:id="1"/>
    </w:p>
    <w:sectPr w:rsidR="00715115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B9B" w:rsidRDefault="008C5F61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2D4B9B" w:rsidRDefault="008C5F6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F423DC"/>
    <w:multiLevelType w:val="hybridMultilevel"/>
    <w:tmpl w:val="ACAA7764"/>
    <w:lvl w:ilvl="0" w:tplc="039CAFF8">
      <w:start w:val="4"/>
      <w:numFmt w:val="decimal"/>
      <w:lvlText w:val="%1-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">
    <w:nsid w:val="7E2A5F9F"/>
    <w:multiLevelType w:val="hybridMultilevel"/>
    <w:tmpl w:val="E9AAA23C"/>
    <w:lvl w:ilvl="0" w:tplc="039CAFF8">
      <w:start w:val="3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94F"/>
    <w:rsid w:val="0008494F"/>
    <w:rsid w:val="00715115"/>
    <w:rsid w:val="008C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C5F6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5F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C5F6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5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0</Words>
  <Characters>5135</Characters>
  <Application>Microsoft Office Word</Application>
  <DocSecurity>0</DocSecurity>
  <Lines>42</Lines>
  <Paragraphs>12</Paragraphs>
  <ScaleCrop>false</ScaleCrop>
  <Company>Duke Medicine</Company>
  <LinksUpToDate>false</LinksUpToDate>
  <CharactersWithSpaces>6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d Razouki</dc:creator>
  <cp:keywords/>
  <dc:description/>
  <cp:lastModifiedBy>Zayd Razouki</cp:lastModifiedBy>
  <cp:revision>2</cp:revision>
  <dcterms:created xsi:type="dcterms:W3CDTF">2015-11-30T20:52:00Z</dcterms:created>
  <dcterms:modified xsi:type="dcterms:W3CDTF">2015-11-30T20:52:00Z</dcterms:modified>
</cp:coreProperties>
</file>